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37E3" w14:textId="23249FAE" w:rsidR="00A61C90" w:rsidRDefault="00153096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</w:pPr>
      <w:r w:rsidRPr="00153096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Supplemental Digital Content</w:t>
      </w:r>
      <w:r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 </w:t>
      </w:r>
      <w:r w:rsidR="00E42D64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2</w:t>
      </w:r>
      <w:r w:rsidR="00BF313D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. </w:t>
      </w:r>
      <w:r w:rsidR="00A61C90" w:rsidRPr="00A61C90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FFD5F" w14:textId="77777777" w:rsidR="003240A0" w:rsidRDefault="003240A0" w:rsidP="00BF313D">
      <w:pPr>
        <w:spacing w:after="0" w:line="240" w:lineRule="auto"/>
      </w:pPr>
      <w:r>
        <w:separator/>
      </w:r>
    </w:p>
  </w:endnote>
  <w:endnote w:type="continuationSeparator" w:id="0">
    <w:p w14:paraId="2AE21ED6" w14:textId="77777777" w:rsidR="003240A0" w:rsidRDefault="003240A0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32C46" w14:textId="77777777" w:rsidR="003240A0" w:rsidRDefault="003240A0" w:rsidP="00BF313D">
      <w:pPr>
        <w:spacing w:after="0" w:line="240" w:lineRule="auto"/>
      </w:pPr>
      <w:r>
        <w:separator/>
      </w:r>
    </w:p>
  </w:footnote>
  <w:footnote w:type="continuationSeparator" w:id="0">
    <w:p w14:paraId="5919E6F6" w14:textId="77777777" w:rsidR="003240A0" w:rsidRDefault="003240A0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13593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13530A"/>
    <w:rsid w:val="00153096"/>
    <w:rsid w:val="00173403"/>
    <w:rsid w:val="002E6D04"/>
    <w:rsid w:val="003240A0"/>
    <w:rsid w:val="0033325C"/>
    <w:rsid w:val="006C7311"/>
    <w:rsid w:val="00A61C90"/>
    <w:rsid w:val="00A7183B"/>
    <w:rsid w:val="00BF313D"/>
    <w:rsid w:val="00CF3310"/>
    <w:rsid w:val="00DF5004"/>
    <w:rsid w:val="00E42D64"/>
    <w:rsid w:val="00E9527A"/>
    <w:rsid w:val="00EC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3</cp:revision>
  <dcterms:created xsi:type="dcterms:W3CDTF">2022-11-09T19:30:00Z</dcterms:created>
  <dcterms:modified xsi:type="dcterms:W3CDTF">2022-12-04T15:42:00Z</dcterms:modified>
</cp:coreProperties>
</file>